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1110A" w14:textId="77777777" w:rsidR="000A29B4" w:rsidRPr="00535807" w:rsidRDefault="000A29B4" w:rsidP="000A29B4">
      <w:pPr>
        <w:jc w:val="both"/>
        <w:rPr>
          <w:b/>
          <w:bCs/>
          <w:sz w:val="22"/>
          <w:szCs w:val="22"/>
        </w:rPr>
      </w:pPr>
      <w:r w:rsidRPr="00535807">
        <w:rPr>
          <w:b/>
          <w:bCs/>
          <w:sz w:val="22"/>
          <w:szCs w:val="22"/>
        </w:rPr>
        <w:t>APPENDIX</w:t>
      </w:r>
    </w:p>
    <w:p w14:paraId="6D778F29" w14:textId="77777777" w:rsidR="000A29B4" w:rsidRPr="00510AB2" w:rsidRDefault="000A29B4" w:rsidP="000A29B4">
      <w:pPr>
        <w:jc w:val="both"/>
        <w:rPr>
          <w:b/>
          <w:bCs/>
        </w:rPr>
      </w:pPr>
    </w:p>
    <w:p w14:paraId="1EBC12A1" w14:textId="77777777" w:rsidR="000A29B4" w:rsidRDefault="000A29B4" w:rsidP="000A29B4">
      <w:pPr>
        <w:jc w:val="both"/>
        <w:rPr>
          <w:sz w:val="20"/>
          <w:szCs w:val="20"/>
        </w:rPr>
      </w:pPr>
      <w:r w:rsidRPr="008F42ED">
        <w:rPr>
          <w:b/>
          <w:bCs/>
          <w:sz w:val="20"/>
          <w:szCs w:val="20"/>
        </w:rPr>
        <w:t xml:space="preserve">Appendix 1. </w:t>
      </w:r>
      <w:r w:rsidRPr="00B957B3">
        <w:rPr>
          <w:sz w:val="20"/>
          <w:szCs w:val="20"/>
        </w:rPr>
        <w:t xml:space="preserve">International Classification of Diseases (ICD-10) Diagnostic Codes and Office of Population Censuses and Surveys (OPCS-4) </w:t>
      </w:r>
      <w:r>
        <w:rPr>
          <w:sz w:val="20"/>
          <w:szCs w:val="20"/>
        </w:rPr>
        <w:t>procedure codes used to define malignant ureteric obstruction and skeletal-related events.</w:t>
      </w:r>
    </w:p>
    <w:p w14:paraId="30237232" w14:textId="77777777" w:rsidR="000A29B4" w:rsidRPr="008F42ED" w:rsidRDefault="000A29B4" w:rsidP="000A29B4">
      <w:pPr>
        <w:jc w:val="both"/>
        <w:rPr>
          <w:b/>
          <w:bCs/>
          <w:sz w:val="20"/>
          <w:szCs w:val="20"/>
        </w:rPr>
      </w:pP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1702"/>
        <w:gridCol w:w="9072"/>
      </w:tblGrid>
      <w:tr w:rsidR="000A29B4" w14:paraId="7A855D49" w14:textId="77777777" w:rsidTr="002E767E">
        <w:tc>
          <w:tcPr>
            <w:tcW w:w="10774" w:type="dxa"/>
            <w:gridSpan w:val="2"/>
            <w:tcBorders>
              <w:bottom w:val="single" w:sz="4" w:space="0" w:color="000000" w:themeColor="text1"/>
            </w:tcBorders>
            <w:shd w:val="clear" w:color="auto" w:fill="E8E8E8" w:themeFill="background2"/>
          </w:tcPr>
          <w:p w14:paraId="5AE0BB7C" w14:textId="77777777" w:rsidR="000A29B4" w:rsidRPr="008F42ED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8F42ED">
              <w:rPr>
                <w:b/>
                <w:bCs/>
                <w:sz w:val="18"/>
                <w:szCs w:val="18"/>
              </w:rPr>
              <w:t>Malignant Ureteric Obstruction</w:t>
            </w:r>
          </w:p>
        </w:tc>
      </w:tr>
      <w:tr w:rsidR="000A29B4" w14:paraId="57D7E769" w14:textId="77777777" w:rsidTr="002E767E">
        <w:tc>
          <w:tcPr>
            <w:tcW w:w="170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14:paraId="6958A02B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N13.1</w:t>
            </w:r>
          </w:p>
        </w:tc>
        <w:tc>
          <w:tcPr>
            <w:tcW w:w="9072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</w:tcPr>
          <w:p w14:paraId="08058BFC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Hydronephrosis with ureteric stricture, not elsewhere classified</w:t>
            </w:r>
          </w:p>
        </w:tc>
      </w:tr>
      <w:tr w:rsidR="000A29B4" w14:paraId="516AA22D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0D58F13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N13.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BDE7CE7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Other and unspecified hydronephrosis</w:t>
            </w:r>
          </w:p>
        </w:tc>
      </w:tr>
      <w:tr w:rsidR="000A29B4" w14:paraId="7E64FA9A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2DC86B9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N13.4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12909AC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Hydroureter</w:t>
            </w:r>
          </w:p>
        </w:tc>
      </w:tr>
      <w:tr w:rsidR="000A29B4" w14:paraId="6FD4641C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2EEE51A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N13.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1D7D35D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Kinking and stricture of ureter without hydronephrosis</w:t>
            </w:r>
          </w:p>
        </w:tc>
      </w:tr>
      <w:tr w:rsidR="000A29B4" w14:paraId="68D9194B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2118866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N13.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5AA7F0E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Pyonephrosis (Hydroureternephrosis with infection)</w:t>
            </w:r>
          </w:p>
        </w:tc>
      </w:tr>
      <w:tr w:rsidR="000A29B4" w14:paraId="3E4CEA5B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BAC50F3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N13.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CAA5A09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Other obstructive and reflux uropathy</w:t>
            </w:r>
          </w:p>
        </w:tc>
      </w:tr>
      <w:tr w:rsidR="000A29B4" w14:paraId="2D9D8358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7C76BCB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N13.9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87F1035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Obstructive and reflux uropathy, unspecified</w:t>
            </w:r>
          </w:p>
        </w:tc>
      </w:tr>
      <w:tr w:rsidR="000A29B4" w14:paraId="2C512DC1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EC48264" w14:textId="77777777" w:rsidR="000A29B4" w:rsidRPr="008F42ED" w:rsidRDefault="000A29B4" w:rsidP="002E767E">
            <w:pPr>
              <w:jc w:val="both"/>
              <w:rPr>
                <w:i/>
                <w:iCs/>
                <w:sz w:val="18"/>
                <w:szCs w:val="18"/>
              </w:rPr>
            </w:pPr>
          </w:p>
          <w:p w14:paraId="23CAEB61" w14:textId="77777777" w:rsidR="000A29B4" w:rsidRPr="008F42ED" w:rsidRDefault="000A29B4" w:rsidP="002E767E">
            <w:pPr>
              <w:jc w:val="both"/>
              <w:rPr>
                <w:i/>
                <w:iCs/>
                <w:sz w:val="18"/>
                <w:szCs w:val="18"/>
              </w:rPr>
            </w:pPr>
            <w:r w:rsidRPr="008F42ED">
              <w:rPr>
                <w:i/>
                <w:iCs/>
                <w:sz w:val="18"/>
                <w:szCs w:val="18"/>
              </w:rPr>
              <w:t>N13.0</w:t>
            </w:r>
          </w:p>
          <w:p w14:paraId="3AB4B2CB" w14:textId="77777777" w:rsidR="000A29B4" w:rsidRPr="008F42ED" w:rsidRDefault="000A29B4" w:rsidP="002E767E">
            <w:pPr>
              <w:jc w:val="both"/>
              <w:rPr>
                <w:i/>
                <w:iCs/>
                <w:sz w:val="18"/>
                <w:szCs w:val="18"/>
              </w:rPr>
            </w:pPr>
            <w:r w:rsidRPr="008F42ED">
              <w:rPr>
                <w:i/>
                <w:iCs/>
                <w:sz w:val="18"/>
                <w:szCs w:val="18"/>
              </w:rPr>
              <w:t>N13.2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413BE552" w14:textId="77777777" w:rsidR="000A29B4" w:rsidRPr="008F42ED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8F42ED">
              <w:rPr>
                <w:b/>
                <w:bCs/>
                <w:sz w:val="18"/>
                <w:szCs w:val="18"/>
              </w:rPr>
              <w:t>Excluded Diagnoses</w:t>
            </w:r>
          </w:p>
          <w:p w14:paraId="31D950E2" w14:textId="77777777" w:rsidR="000A29B4" w:rsidRPr="008F42ED" w:rsidRDefault="000A29B4" w:rsidP="002E767E">
            <w:pPr>
              <w:jc w:val="both"/>
              <w:rPr>
                <w:i/>
                <w:iCs/>
                <w:sz w:val="18"/>
                <w:szCs w:val="18"/>
              </w:rPr>
            </w:pPr>
            <w:r w:rsidRPr="008F42ED">
              <w:rPr>
                <w:i/>
                <w:iCs/>
                <w:sz w:val="18"/>
                <w:szCs w:val="18"/>
              </w:rPr>
              <w:t>Hydronephrosis with PUJ Obstruction</w:t>
            </w:r>
          </w:p>
          <w:p w14:paraId="7900BCA0" w14:textId="77777777" w:rsidR="000A29B4" w:rsidRPr="008F42ED" w:rsidRDefault="000A29B4" w:rsidP="002E767E">
            <w:pPr>
              <w:jc w:val="both"/>
              <w:rPr>
                <w:i/>
                <w:iCs/>
                <w:sz w:val="18"/>
                <w:szCs w:val="18"/>
              </w:rPr>
            </w:pPr>
            <w:r w:rsidRPr="008F42ED">
              <w:rPr>
                <w:i/>
                <w:iCs/>
                <w:sz w:val="18"/>
                <w:szCs w:val="18"/>
              </w:rPr>
              <w:t>Hydronephrosis with renal and ureteral calculous obstruction</w:t>
            </w:r>
          </w:p>
        </w:tc>
      </w:tr>
      <w:tr w:rsidR="000A29B4" w14:paraId="7507FC8F" w14:textId="77777777" w:rsidTr="002E767E">
        <w:tc>
          <w:tcPr>
            <w:tcW w:w="1077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8E8E8" w:themeFill="background2"/>
          </w:tcPr>
          <w:p w14:paraId="415500AE" w14:textId="77777777" w:rsidR="000A29B4" w:rsidRPr="008F42ED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8F42ED">
              <w:rPr>
                <w:b/>
                <w:bCs/>
                <w:sz w:val="18"/>
                <w:szCs w:val="18"/>
              </w:rPr>
              <w:t>Skeletal Related Event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</w:tr>
      <w:tr w:rsidR="000A29B4" w14:paraId="78F5BEB2" w14:textId="77777777" w:rsidTr="002E767E">
        <w:tc>
          <w:tcPr>
            <w:tcW w:w="17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E70E2A0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5</w:t>
            </w:r>
          </w:p>
        </w:tc>
        <w:tc>
          <w:tcPr>
            <w:tcW w:w="907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5BB2E486" w14:textId="77777777" w:rsidR="000A29B4" w:rsidRPr="008F42ED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one Metastasis</w:t>
            </w:r>
          </w:p>
        </w:tc>
      </w:tr>
      <w:tr w:rsidR="000A29B4" w14:paraId="1A5FD5BB" w14:textId="77777777" w:rsidTr="002E767E">
        <w:tc>
          <w:tcPr>
            <w:tcW w:w="1702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</w:tcPr>
          <w:p w14:paraId="06A1A096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019A5FF4" w14:textId="77777777" w:rsidR="000A29B4" w:rsidRPr="008F42ED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8F42ED">
              <w:rPr>
                <w:b/>
                <w:bCs/>
                <w:sz w:val="18"/>
                <w:szCs w:val="18"/>
              </w:rPr>
              <w:t>Pathological Fracture</w:t>
            </w:r>
          </w:p>
        </w:tc>
      </w:tr>
      <w:tr w:rsidR="000A29B4" w14:paraId="382FE2EA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997225A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M48.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60DBD9B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Collapsed vertebra, not elsewhere classified</w:t>
            </w:r>
          </w:p>
        </w:tc>
      </w:tr>
      <w:tr w:rsidR="000A29B4" w14:paraId="67718389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020EB4C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M49.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9EF969B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Collapsed vertebra, due to metastasis</w:t>
            </w:r>
          </w:p>
        </w:tc>
      </w:tr>
      <w:tr w:rsidR="000A29B4" w14:paraId="4FC3AECD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8D006B3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M84.4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F9DB208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Pathological fracture, not elsewhere classified</w:t>
            </w:r>
          </w:p>
        </w:tc>
      </w:tr>
      <w:tr w:rsidR="000A29B4" w14:paraId="0198CFD7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2115DCC5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M90.7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5EC3336D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Fracture of bone in neoplastic disease</w:t>
            </w:r>
          </w:p>
        </w:tc>
      </w:tr>
      <w:tr w:rsidR="000A29B4" w14:paraId="290E8BFE" w14:textId="77777777" w:rsidTr="002E767E">
        <w:tc>
          <w:tcPr>
            <w:tcW w:w="1702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</w:tcPr>
          <w:p w14:paraId="5E6A2C84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2A3AB3C0" w14:textId="77777777" w:rsidR="000A29B4" w:rsidRPr="008F42ED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8F42ED">
              <w:rPr>
                <w:b/>
                <w:bCs/>
                <w:sz w:val="18"/>
                <w:szCs w:val="18"/>
              </w:rPr>
              <w:t>Spinal Cord Compression</w:t>
            </w:r>
          </w:p>
        </w:tc>
      </w:tr>
      <w:tr w:rsidR="000A29B4" w14:paraId="653E3C91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E1D4E70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G55.0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556FD3F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Nerve root and plexus compressions in neoplastic disease</w:t>
            </w:r>
          </w:p>
        </w:tc>
      </w:tr>
      <w:tr w:rsidR="000A29B4" w14:paraId="48488629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FA668FC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G83.4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E164B03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Cauda equina syndrome</w:t>
            </w:r>
          </w:p>
        </w:tc>
      </w:tr>
      <w:tr w:rsidR="000A29B4" w14:paraId="6C1FC7A2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14FA518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G95.2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77D472A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Cord compression</w:t>
            </w:r>
          </w:p>
        </w:tc>
      </w:tr>
      <w:tr w:rsidR="000A29B4" w14:paraId="02024699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A3A8698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G95.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24A288B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Other specified diseases of spinal cord</w:t>
            </w:r>
          </w:p>
        </w:tc>
      </w:tr>
      <w:tr w:rsidR="000A29B4" w14:paraId="373D8E49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C5B16DA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G95.9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D8876AD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Disease of spinal cord, unspecified</w:t>
            </w:r>
          </w:p>
        </w:tc>
      </w:tr>
      <w:tr w:rsidR="000A29B4" w14:paraId="35F94669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4F884C47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G99.2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3AE31DC1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8F42ED">
              <w:rPr>
                <w:sz w:val="18"/>
                <w:szCs w:val="18"/>
              </w:rPr>
              <w:t>Myelopathy in diseases classified elsewhere</w:t>
            </w:r>
          </w:p>
        </w:tc>
      </w:tr>
      <w:tr w:rsidR="000A29B4" w14:paraId="34DAAF40" w14:textId="77777777" w:rsidTr="002E767E">
        <w:tc>
          <w:tcPr>
            <w:tcW w:w="1702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</w:tcPr>
          <w:p w14:paraId="370F070E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568E86EA" w14:textId="77777777" w:rsidR="000A29B4" w:rsidRPr="00FF0544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FF0544">
              <w:rPr>
                <w:b/>
                <w:bCs/>
                <w:sz w:val="18"/>
                <w:szCs w:val="18"/>
              </w:rPr>
              <w:t>Bone or Spinal Surgery</w:t>
            </w:r>
          </w:p>
        </w:tc>
      </w:tr>
      <w:tr w:rsidR="000A29B4" w14:paraId="26D86C78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48207D6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22-27, V67-6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B737190" w14:textId="77777777" w:rsidR="000A29B4" w:rsidRPr="00F4091C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Decompression operations on spine</w:t>
            </w:r>
          </w:p>
        </w:tc>
      </w:tr>
      <w:tr w:rsidR="000A29B4" w14:paraId="0755B3A0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57C5F230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V2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FE8F6EC" w14:textId="77777777" w:rsidR="000A29B4" w:rsidRPr="00F4091C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Insertion of lumbar interspinous process spacer</w:t>
            </w:r>
          </w:p>
        </w:tc>
      </w:tr>
      <w:tr w:rsidR="000A29B4" w14:paraId="2E66A0C8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DD8A636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V3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7B6D6272" w14:textId="77777777" w:rsidR="000A29B4" w:rsidRPr="00F4091C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Fusion of joint/stabilisation of spine</w:t>
            </w:r>
          </w:p>
        </w:tc>
      </w:tr>
      <w:tr w:rsidR="000A29B4" w14:paraId="7FDC7B6D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3232EBC1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V41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68B0F72" w14:textId="77777777" w:rsidR="000A29B4" w:rsidRPr="00F4091C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Instrumental correction of deformity of spine</w:t>
            </w:r>
          </w:p>
        </w:tc>
      </w:tr>
      <w:tr w:rsidR="000A29B4" w14:paraId="5DFA32FF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877FDD5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V43, V47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E51AA2C" w14:textId="77777777" w:rsidR="000A29B4" w:rsidRPr="00F4091C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Extirpation of lesion/biopsy of spine</w:t>
            </w:r>
          </w:p>
        </w:tc>
      </w:tr>
      <w:tr w:rsidR="000A29B4" w14:paraId="1B2EA47E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28358BF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V44-</w:t>
            </w:r>
            <w:r>
              <w:rPr>
                <w:rFonts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3F077BE" w14:textId="77777777" w:rsidR="000A29B4" w:rsidRPr="00F4091C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Decompression/reduction/fixation of fracture of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spine</w:t>
            </w:r>
          </w:p>
        </w:tc>
      </w:tr>
      <w:tr w:rsidR="000A29B4" w14:paraId="6A184626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76941E6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V5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C120360" w14:textId="77777777" w:rsidR="000A29B4" w:rsidRPr="00F4091C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F4091C">
              <w:rPr>
                <w:rFonts w:cs="Times New Roman"/>
                <w:kern w:val="0"/>
                <w:sz w:val="18"/>
                <w:szCs w:val="18"/>
              </w:rPr>
              <w:t>Levels of spine</w:t>
            </w:r>
          </w:p>
        </w:tc>
      </w:tr>
      <w:tr w:rsidR="000A29B4" w14:paraId="28EE217A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0481C90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97C8459" w14:textId="77777777" w:rsidR="000A29B4" w:rsidRPr="00BA3CE5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Prosthetic replacement of bone</w:t>
            </w:r>
          </w:p>
        </w:tc>
      </w:tr>
      <w:tr w:rsidR="000A29B4" w14:paraId="189F092A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52870250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W08-</w:t>
            </w:r>
            <w:r>
              <w:rPr>
                <w:rFonts w:cs="Times New Roman"/>
                <w:kern w:val="0"/>
                <w:sz w:val="18"/>
                <w:szCs w:val="18"/>
              </w:rPr>
              <w:t>0</w:t>
            </w:r>
            <w:r w:rsidRPr="00BA3CE5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0708B5C" w14:textId="77777777" w:rsidR="000A29B4" w:rsidRPr="00BA3CE5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Excision of bone/extirpation of lesion of bone</w:t>
            </w:r>
          </w:p>
        </w:tc>
      </w:tr>
      <w:tr w:rsidR="000A29B4" w14:paraId="34694AFC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82F4156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W1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7EA591C" w14:textId="77777777" w:rsidR="000A29B4" w:rsidRPr="00BA3CE5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Division of bone</w:t>
            </w:r>
          </w:p>
        </w:tc>
      </w:tr>
      <w:tr w:rsidR="000A29B4" w14:paraId="7FDB5D0B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66E67C9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W19-2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4905361" w14:textId="77777777" w:rsidR="000A29B4" w:rsidRPr="00BA3CE5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Reduction of fracture</w:t>
            </w:r>
          </w:p>
        </w:tc>
      </w:tr>
      <w:tr w:rsidR="000A29B4" w14:paraId="59AD23FF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D8D60AA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W28, W30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3C2225D" w14:textId="77777777" w:rsidR="000A29B4" w:rsidRPr="00BA3CE5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Internal/external fixation of bone</w:t>
            </w:r>
          </w:p>
        </w:tc>
      </w:tr>
      <w:tr w:rsidR="000A29B4" w14:paraId="47C17EBD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24AE226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W37-41, W93-</w:t>
            </w:r>
            <w:r>
              <w:rPr>
                <w:rFonts w:cs="Times New Roman"/>
                <w:kern w:val="0"/>
                <w:sz w:val="18"/>
                <w:szCs w:val="18"/>
              </w:rPr>
              <w:t>9</w:t>
            </w:r>
            <w:r w:rsidRPr="00BA3CE5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DD2B6F3" w14:textId="77777777" w:rsidR="000A29B4" w:rsidRPr="00BA3CE5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Replacement of hip/knee joint</w:t>
            </w:r>
          </w:p>
        </w:tc>
      </w:tr>
      <w:tr w:rsidR="000A29B4" w14:paraId="727BAD88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527F93E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W46-</w:t>
            </w:r>
            <w:r>
              <w:rPr>
                <w:rFonts w:cs="Times New Roman"/>
                <w:kern w:val="0"/>
                <w:sz w:val="18"/>
                <w:szCs w:val="18"/>
              </w:rPr>
              <w:t>4</w:t>
            </w:r>
            <w:r w:rsidRPr="00BA3CE5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9919E88" w14:textId="77777777" w:rsidR="000A29B4" w:rsidRPr="00BA3CE5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Prosthetic replacement of head of femur</w:t>
            </w:r>
          </w:p>
        </w:tc>
      </w:tr>
      <w:tr w:rsidR="000A29B4" w14:paraId="2060FB16" w14:textId="77777777" w:rsidTr="002E767E">
        <w:tc>
          <w:tcPr>
            <w:tcW w:w="170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0DBD2A5A" w14:textId="77777777" w:rsidR="000A29B4" w:rsidRPr="008F42ED" w:rsidRDefault="000A29B4" w:rsidP="002E767E">
            <w:pPr>
              <w:jc w:val="both"/>
              <w:rPr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W65-</w:t>
            </w:r>
            <w:r>
              <w:rPr>
                <w:rFonts w:cs="Times New Roman"/>
                <w:kern w:val="0"/>
                <w:sz w:val="18"/>
                <w:szCs w:val="18"/>
              </w:rPr>
              <w:t>6</w:t>
            </w:r>
            <w:r w:rsidRPr="00BA3CE5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2D0E8069" w14:textId="77777777" w:rsidR="000A29B4" w:rsidRPr="00BA3CE5" w:rsidRDefault="000A29B4" w:rsidP="002E767E">
            <w:pPr>
              <w:jc w:val="both"/>
              <w:rPr>
                <w:b/>
                <w:bCs/>
                <w:sz w:val="18"/>
                <w:szCs w:val="18"/>
              </w:rPr>
            </w:pPr>
            <w:r w:rsidRPr="00BA3CE5">
              <w:rPr>
                <w:rFonts w:cs="Times New Roman"/>
                <w:kern w:val="0"/>
                <w:sz w:val="18"/>
                <w:szCs w:val="18"/>
              </w:rPr>
              <w:t>Reduction of traumatic dislocation of joint</w:t>
            </w:r>
          </w:p>
        </w:tc>
      </w:tr>
    </w:tbl>
    <w:p w14:paraId="438D44A6" w14:textId="77777777" w:rsidR="000A29B4" w:rsidRDefault="000A29B4" w:rsidP="000A29B4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D8F5CFD" w14:textId="77777777" w:rsidR="000A29B4" w:rsidRDefault="000A29B4" w:rsidP="000A29B4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Appendix 2. </w:t>
      </w:r>
      <w:r w:rsidRPr="00B957B3">
        <w:rPr>
          <w:sz w:val="22"/>
          <w:szCs w:val="22"/>
        </w:rPr>
        <w:t>Histogram showing the percentage of men diagnosed at various time intervals between the date of diagnosis and the date of the MRE (MUO or a SRE) with a corresponding model of cumulative incidence of mortality between the different definitions of a MRE ‘at presentation’.</w:t>
      </w:r>
    </w:p>
    <w:p w14:paraId="1FEF10BB" w14:textId="77777777" w:rsidR="000A29B4" w:rsidRDefault="000A29B4" w:rsidP="000A29B4">
      <w:pPr>
        <w:rPr>
          <w:b/>
          <w:bCs/>
          <w:sz w:val="22"/>
          <w:szCs w:val="22"/>
        </w:rPr>
      </w:pPr>
    </w:p>
    <w:p w14:paraId="31619FF7" w14:textId="77777777" w:rsidR="000A29B4" w:rsidRDefault="000A29B4" w:rsidP="000A29B4">
      <w:pPr>
        <w:rPr>
          <w:b/>
          <w:bCs/>
          <w:sz w:val="22"/>
          <w:szCs w:val="22"/>
        </w:rPr>
      </w:pPr>
      <w:r w:rsidRPr="001F79B9">
        <w:rPr>
          <w:b/>
          <w:bCs/>
          <w:noProof/>
          <w:sz w:val="22"/>
          <w:szCs w:val="22"/>
        </w:rPr>
        <w:drawing>
          <wp:inline distT="0" distB="0" distL="0" distR="0" wp14:anchorId="6A0A4038" wp14:editId="264E92A4">
            <wp:extent cx="4817745" cy="3433698"/>
            <wp:effectExtent l="0" t="0" r="0" b="0"/>
            <wp:docPr id="1459461315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461315" name="Picture 1" descr="A graph of a number of patien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91576" cy="3486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28BE5" w14:textId="77777777" w:rsidR="000A29B4" w:rsidRPr="009837F0" w:rsidRDefault="000A29B4" w:rsidP="000A29B4">
      <w:pPr>
        <w:rPr>
          <w:sz w:val="20"/>
          <w:szCs w:val="20"/>
        </w:rPr>
      </w:pPr>
      <w:r>
        <w:rPr>
          <w:sz w:val="20"/>
          <w:szCs w:val="20"/>
        </w:rPr>
        <w:br w:type="page"/>
      </w:r>
      <w:r>
        <w:rPr>
          <w:b/>
          <w:bCs/>
          <w:sz w:val="20"/>
          <w:szCs w:val="20"/>
        </w:rPr>
        <w:lastRenderedPageBreak/>
        <w:t>Appendix</w:t>
      </w:r>
      <w:r w:rsidRPr="009837F0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3. </w:t>
      </w:r>
      <w:r w:rsidRPr="00B4790D">
        <w:rPr>
          <w:b/>
          <w:bCs/>
          <w:sz w:val="22"/>
          <w:szCs w:val="22"/>
        </w:rPr>
        <w:t xml:space="preserve">Tumour characteristics of men presenting with primary metastatic prostate cancer and </w:t>
      </w:r>
      <w:r>
        <w:rPr>
          <w:b/>
          <w:bCs/>
          <w:sz w:val="22"/>
          <w:szCs w:val="22"/>
        </w:rPr>
        <w:t xml:space="preserve">different </w:t>
      </w:r>
      <w:r w:rsidRPr="00B4790D">
        <w:rPr>
          <w:b/>
          <w:bCs/>
          <w:sz w:val="22"/>
          <w:szCs w:val="22"/>
        </w:rPr>
        <w:t>metastatic-related event</w:t>
      </w:r>
      <w:r>
        <w:rPr>
          <w:b/>
          <w:bCs/>
          <w:sz w:val="22"/>
          <w:szCs w:val="22"/>
        </w:rPr>
        <w:t>s</w:t>
      </w:r>
      <w:r w:rsidRPr="00B4790D">
        <w:rPr>
          <w:b/>
          <w:bCs/>
          <w:sz w:val="22"/>
          <w:szCs w:val="22"/>
        </w:rPr>
        <w:t xml:space="preserve"> (MRE</w:t>
      </w:r>
      <w:r>
        <w:rPr>
          <w:b/>
          <w:bCs/>
          <w:sz w:val="22"/>
          <w:szCs w:val="22"/>
        </w:rPr>
        <w:t>s</w:t>
      </w:r>
      <w:r w:rsidRPr="00B4790D">
        <w:rPr>
          <w:b/>
          <w:bCs/>
          <w:sz w:val="22"/>
          <w:szCs w:val="22"/>
        </w:rPr>
        <w:t>)</w:t>
      </w:r>
      <w:r>
        <w:rPr>
          <w:b/>
          <w:bCs/>
          <w:sz w:val="22"/>
          <w:szCs w:val="22"/>
        </w:rPr>
        <w:t>,</w:t>
      </w:r>
      <w:r w:rsidRPr="00B4790D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including malignant ureteric obstruction (MUO) and skeletal-related events (SREs)</w:t>
      </w:r>
    </w:p>
    <w:p w14:paraId="58FD7667" w14:textId="77777777" w:rsidR="000A29B4" w:rsidRPr="00B4790D" w:rsidRDefault="000A29B4" w:rsidP="000A29B4">
      <w:pPr>
        <w:rPr>
          <w:sz w:val="22"/>
          <w:szCs w:val="22"/>
        </w:rPr>
      </w:pPr>
    </w:p>
    <w:tbl>
      <w:tblPr>
        <w:tblStyle w:val="TableGrid"/>
        <w:tblW w:w="10773" w:type="dxa"/>
        <w:tblInd w:w="-897" w:type="dxa"/>
        <w:tblLayout w:type="fixed"/>
        <w:tblLook w:val="04A0" w:firstRow="1" w:lastRow="0" w:firstColumn="1" w:lastColumn="0" w:noHBand="0" w:noVBand="1"/>
      </w:tblPr>
      <w:tblGrid>
        <w:gridCol w:w="2940"/>
        <w:gridCol w:w="980"/>
        <w:gridCol w:w="979"/>
        <w:gridCol w:w="979"/>
        <w:gridCol w:w="979"/>
        <w:gridCol w:w="979"/>
        <w:gridCol w:w="979"/>
        <w:gridCol w:w="979"/>
        <w:gridCol w:w="979"/>
      </w:tblGrid>
      <w:tr w:rsidR="000A29B4" w:rsidRPr="00CD19D7" w14:paraId="04F1B1FF" w14:textId="77777777" w:rsidTr="002E767E">
        <w:trPr>
          <w:trHeight w:val="181"/>
        </w:trPr>
        <w:tc>
          <w:tcPr>
            <w:tcW w:w="2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1D1D1" w:themeFill="background2" w:themeFillShade="E6"/>
          </w:tcPr>
          <w:p w14:paraId="0EB43FB0" w14:textId="77777777" w:rsidR="000A29B4" w:rsidRPr="00CD19D7" w:rsidRDefault="000A29B4" w:rsidP="002E767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3FBF67D" w14:textId="77777777" w:rsidR="000A29B4" w:rsidRDefault="000A29B4" w:rsidP="002E767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static only</w:t>
            </w:r>
          </w:p>
        </w:tc>
        <w:tc>
          <w:tcPr>
            <w:tcW w:w="58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42BF20C" w14:textId="77777777" w:rsidR="000A29B4" w:rsidRPr="00CD19D7" w:rsidRDefault="000A29B4" w:rsidP="002E767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ing with a</w:t>
            </w:r>
            <w:r w:rsidRPr="00CD19D7">
              <w:rPr>
                <w:b/>
                <w:bCs/>
                <w:sz w:val="20"/>
                <w:szCs w:val="20"/>
              </w:rPr>
              <w:t xml:space="preserve"> MRE</w:t>
            </w:r>
          </w:p>
        </w:tc>
      </w:tr>
      <w:tr w:rsidR="000A29B4" w:rsidRPr="00CD19D7" w14:paraId="50A112F6" w14:textId="77777777" w:rsidTr="002E767E">
        <w:trPr>
          <w:trHeight w:val="181"/>
        </w:trPr>
        <w:tc>
          <w:tcPr>
            <w:tcW w:w="2940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1D1D1" w:themeFill="background2" w:themeFillShade="E6"/>
          </w:tcPr>
          <w:p w14:paraId="47462BE0" w14:textId="77777777" w:rsidR="000A29B4" w:rsidRPr="00CD19D7" w:rsidRDefault="000A29B4" w:rsidP="002E767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5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A0DF89B" w14:textId="77777777" w:rsidR="000A29B4" w:rsidRPr="00CD19D7" w:rsidRDefault="000A29B4" w:rsidP="002E767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3507300B" w14:textId="77777777" w:rsidR="000A29B4" w:rsidRPr="00CD19D7" w:rsidRDefault="000A29B4" w:rsidP="002E767E">
            <w:pPr>
              <w:jc w:val="center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MUO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FCAF8C0" w14:textId="77777777" w:rsidR="000A29B4" w:rsidRPr="00CD19D7" w:rsidRDefault="000A29B4" w:rsidP="002E767E">
            <w:pPr>
              <w:jc w:val="center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SRE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8B5C706" w14:textId="77777777" w:rsidR="000A29B4" w:rsidRPr="00CD19D7" w:rsidRDefault="000A29B4" w:rsidP="002E767E">
            <w:pPr>
              <w:jc w:val="center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 xml:space="preserve">MUO </w:t>
            </w:r>
            <w:r>
              <w:rPr>
                <w:b/>
                <w:bCs/>
                <w:sz w:val="20"/>
                <w:szCs w:val="20"/>
              </w:rPr>
              <w:t>and</w:t>
            </w:r>
            <w:r w:rsidRPr="00CD19D7">
              <w:rPr>
                <w:b/>
                <w:bCs/>
                <w:sz w:val="20"/>
                <w:szCs w:val="20"/>
              </w:rPr>
              <w:t xml:space="preserve"> SRE</w:t>
            </w:r>
          </w:p>
        </w:tc>
      </w:tr>
      <w:tr w:rsidR="000A29B4" w:rsidRPr="00CD19D7" w14:paraId="199ED3F5" w14:textId="77777777" w:rsidTr="002E767E">
        <w:trPr>
          <w:trHeight w:val="299"/>
        </w:trPr>
        <w:tc>
          <w:tcPr>
            <w:tcW w:w="2940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4E6142C7" w14:textId="77777777" w:rsidR="000A29B4" w:rsidRDefault="000A29B4" w:rsidP="002E767E">
            <w:pPr>
              <w:jc w:val="right"/>
              <w:rPr>
                <w:b/>
                <w:bCs/>
                <w:sz w:val="20"/>
                <w:szCs w:val="20"/>
              </w:rPr>
            </w:pPr>
          </w:p>
          <w:p w14:paraId="044BBD37" w14:textId="77777777" w:rsidR="000A29B4" w:rsidRPr="00CD19D7" w:rsidRDefault="000A29B4" w:rsidP="002E767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</w:tcPr>
          <w:p w14:paraId="68A69030" w14:textId="77777777" w:rsidR="000A29B4" w:rsidRPr="00CD19D7" w:rsidRDefault="000A29B4" w:rsidP="002E767E">
            <w:pPr>
              <w:jc w:val="right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58F67DE4" w14:textId="77777777" w:rsidR="000A29B4" w:rsidRPr="00CD19D7" w:rsidRDefault="000A29B4" w:rsidP="002E767E">
            <w:pPr>
              <w:jc w:val="right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</w:tcPr>
          <w:p w14:paraId="034888B8" w14:textId="77777777" w:rsidR="000A29B4" w:rsidRPr="00CD19D7" w:rsidRDefault="000A29B4" w:rsidP="002E767E">
            <w:pPr>
              <w:jc w:val="right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10B1BC1C" w14:textId="77777777" w:rsidR="000A29B4" w:rsidRPr="00CD19D7" w:rsidRDefault="000A29B4" w:rsidP="002E767E">
            <w:pPr>
              <w:jc w:val="right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</w:tcPr>
          <w:p w14:paraId="0D8A39AC" w14:textId="77777777" w:rsidR="000A29B4" w:rsidRPr="00CD19D7" w:rsidRDefault="000A29B4" w:rsidP="002E767E">
            <w:pPr>
              <w:jc w:val="right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D32825" w14:textId="77777777" w:rsidR="000A29B4" w:rsidRPr="00CD19D7" w:rsidRDefault="000A29B4" w:rsidP="002E767E">
            <w:pPr>
              <w:jc w:val="right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B7D0CE" w14:textId="77777777" w:rsidR="000A29B4" w:rsidRPr="00CD19D7" w:rsidRDefault="000A29B4" w:rsidP="002E767E">
            <w:pPr>
              <w:jc w:val="right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D265F8" w14:textId="77777777" w:rsidR="000A29B4" w:rsidRPr="00CD19D7" w:rsidRDefault="000A29B4" w:rsidP="002E767E">
            <w:pPr>
              <w:jc w:val="right"/>
              <w:rPr>
                <w:b/>
                <w:bCs/>
                <w:sz w:val="20"/>
                <w:szCs w:val="20"/>
              </w:rPr>
            </w:pPr>
            <w:r w:rsidRPr="00CD19D7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0A29B4" w:rsidRPr="00CD19D7" w14:paraId="7B7BFB67" w14:textId="77777777" w:rsidTr="002E767E">
        <w:trPr>
          <w:trHeight w:val="299"/>
        </w:trPr>
        <w:tc>
          <w:tcPr>
            <w:tcW w:w="2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7D3610F4" w14:textId="77777777" w:rsidR="000A29B4" w:rsidRPr="00CD19D7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1E354E43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43,89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7E083049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1B315975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,45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4F41976C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225AF3BC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73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5438C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D19F0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9025A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</w:p>
        </w:tc>
      </w:tr>
      <w:tr w:rsidR="000A29B4" w:rsidRPr="00CD19D7" w14:paraId="5800124B" w14:textId="77777777" w:rsidTr="002E767E">
        <w:trPr>
          <w:trHeight w:val="299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5E688DE9" w14:textId="77777777" w:rsidR="000A29B4" w:rsidRPr="00CD19D7" w:rsidRDefault="000A29B4" w:rsidP="002E767E">
            <w:pPr>
              <w:rPr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SA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C190845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75F3D19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BB7AF7D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0D42C39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B14A12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A735354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5509F99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1078181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A29B4" w:rsidRPr="00CD19D7" w14:paraId="184A8C35" w14:textId="77777777" w:rsidTr="002E767E">
        <w:trPr>
          <w:trHeight w:val="318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15CABEAF" w14:textId="77777777" w:rsidR="000A29B4" w:rsidRPr="00CD19D7" w:rsidRDefault="000A29B4" w:rsidP="002E767E">
            <w:pPr>
              <w:rPr>
                <w:i/>
                <w:i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10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E020795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9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EE9A7F5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4DD511F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97DFA69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0FC7A6B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F12068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74FED7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613567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.2</w:t>
            </w:r>
          </w:p>
        </w:tc>
      </w:tr>
      <w:tr w:rsidR="000A29B4" w:rsidRPr="00CD19D7" w14:paraId="1FE95CFE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7EF19448" w14:textId="77777777" w:rsidR="000A29B4" w:rsidRPr="00CD19D7" w:rsidRDefault="000A29B4" w:rsidP="002E767E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4D295DB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,3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DCBA43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687C0C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B6BA191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21FCEA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F04A31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5B0194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588B6B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0.0</w:t>
            </w:r>
          </w:p>
        </w:tc>
      </w:tr>
      <w:tr w:rsidR="000A29B4" w:rsidRPr="00CD19D7" w14:paraId="46CF92FD" w14:textId="77777777" w:rsidTr="002E767E">
        <w:trPr>
          <w:trHeight w:val="318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56A13CEF" w14:textId="77777777" w:rsidR="000A29B4" w:rsidRPr="00CD19D7" w:rsidRDefault="000A29B4" w:rsidP="002E767E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&gt;20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2AB93AA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2,9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B4C9762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4584E0B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1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AB6B263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DE6459C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09585D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8FAC0C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C80E0A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5.7</w:t>
            </w:r>
          </w:p>
        </w:tc>
      </w:tr>
      <w:tr w:rsidR="000A29B4" w:rsidRPr="00CD19D7" w14:paraId="5AD8EE48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2446C955" w14:textId="77777777" w:rsidR="000A29B4" w:rsidRPr="00CD19D7" w:rsidRDefault="000A29B4" w:rsidP="002E767E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4AA6780D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6,67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F587112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2EF6C463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15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BD8E5C0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5AF2E425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89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740C6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ECC3E6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40B79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53.1</w:t>
            </w:r>
          </w:p>
        </w:tc>
      </w:tr>
      <w:tr w:rsidR="000A29B4" w:rsidRPr="00CD19D7" w14:paraId="4052BC7C" w14:textId="77777777" w:rsidTr="002E767E">
        <w:trPr>
          <w:trHeight w:val="318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4F3A2B61" w14:textId="77777777" w:rsidR="000A29B4" w:rsidRPr="00CD19D7" w:rsidRDefault="000A29B4" w:rsidP="002E767E">
            <w:pPr>
              <w:rPr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leason scor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59EFF4F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B52FB9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4F4A4A0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5C4E7D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83BEC5F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E7E5FB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46EB67C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5B86E4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</w:p>
        </w:tc>
      </w:tr>
      <w:tr w:rsidR="000A29B4" w:rsidRPr="00CD19D7" w14:paraId="554DB6FE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4115AADA" w14:textId="77777777" w:rsidR="000A29B4" w:rsidRPr="00CD19D7" w:rsidRDefault="000A29B4" w:rsidP="002E767E">
            <w:pPr>
              <w:rPr>
                <w:i/>
                <w:i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74843CF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A5E5B81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0E92EB9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CB20DEE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5CD2913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AD7310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2414FF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467D9D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0.0</w:t>
            </w:r>
          </w:p>
        </w:tc>
      </w:tr>
      <w:tr w:rsidR="000A29B4" w:rsidRPr="00CD19D7" w14:paraId="4D4BC6F6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217208A4" w14:textId="77777777" w:rsidR="000A29B4" w:rsidRPr="00CD19D7" w:rsidRDefault="000A29B4" w:rsidP="002E767E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EC2314E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3,8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AEA39E0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BB3D96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8367D08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D677811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760E0D" w14:textId="77777777" w:rsidR="000A29B4" w:rsidRPr="00111FD0" w:rsidRDefault="000A29B4" w:rsidP="002E767E">
            <w:pPr>
              <w:jc w:val="right"/>
              <w:rPr>
                <w:i/>
                <w:iCs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05D587" w14:textId="77777777" w:rsidR="000A29B4" w:rsidRPr="00111FD0" w:rsidRDefault="000A29B4" w:rsidP="002E767E">
            <w:pPr>
              <w:jc w:val="right"/>
              <w:rPr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DD567D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.2</w:t>
            </w:r>
          </w:p>
        </w:tc>
      </w:tr>
      <w:tr w:rsidR="000A29B4" w:rsidRPr="00CD19D7" w14:paraId="666D5800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6F1CA521" w14:textId="77777777" w:rsidR="000A29B4" w:rsidRPr="00CD19D7" w:rsidRDefault="000A29B4" w:rsidP="002E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F7D40E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4,3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68EFAAD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6336D4F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DF5147C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E1FE05E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EF51A2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1BABB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83D1D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.7</w:t>
            </w:r>
          </w:p>
        </w:tc>
      </w:tr>
      <w:tr w:rsidR="000A29B4" w:rsidRPr="00CD19D7" w14:paraId="654A8B2D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0BD5E95F" w14:textId="77777777" w:rsidR="000A29B4" w:rsidRPr="00CD19D7" w:rsidRDefault="000A29B4" w:rsidP="002E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8668E2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2,2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168EB5B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119AC78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5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0FA4A17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CF9392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1322ED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2FC50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A74D3B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7.3</w:t>
            </w:r>
          </w:p>
        </w:tc>
      </w:tr>
      <w:tr w:rsidR="000A29B4" w:rsidRPr="00CD19D7" w14:paraId="4D7CB3E4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77CA26C5" w14:textId="77777777" w:rsidR="000A29B4" w:rsidRPr="00CD19D7" w:rsidRDefault="000A29B4" w:rsidP="002E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13E4336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4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CA53AD1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9CE59B7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C5489A4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23108FB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26C0F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68646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E16F6E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.2</w:t>
            </w:r>
          </w:p>
        </w:tc>
      </w:tr>
      <w:tr w:rsidR="000A29B4" w:rsidRPr="00CD19D7" w14:paraId="0B425F4E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440DFF14" w14:textId="77777777" w:rsidR="000A29B4" w:rsidRPr="00CD19D7" w:rsidRDefault="000A29B4" w:rsidP="002E7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67FF8684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1,67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0D87781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1B6D6BE1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54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FD04C50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050C6E09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3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601FF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E76C5A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494EE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76.5</w:t>
            </w:r>
          </w:p>
        </w:tc>
      </w:tr>
      <w:tr w:rsidR="000A29B4" w:rsidRPr="00CD19D7" w14:paraId="60BFC64D" w14:textId="77777777" w:rsidTr="002E767E">
        <w:trPr>
          <w:trHeight w:val="299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0C4EFBF2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 w:rsidRPr="00520ACB">
              <w:rPr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bottom"/>
          </w:tcPr>
          <w:p w14:paraId="4D2426C4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7EEFFB5A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bottom"/>
          </w:tcPr>
          <w:p w14:paraId="578A96D7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7AC9AC90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bottom"/>
          </w:tcPr>
          <w:p w14:paraId="25EE172F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9FC3E1E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CE7C8C9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30E903B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A29B4" w:rsidRPr="00CD19D7" w14:paraId="151C79A2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382771E2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C48C9E2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F75DAAF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75367E2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5C509C3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31474AE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CCEDD5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CCEE2D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A2078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0.0</w:t>
            </w:r>
          </w:p>
        </w:tc>
      </w:tr>
      <w:tr w:rsidR="000A29B4" w:rsidRPr="00CD19D7" w14:paraId="3E522257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0072EDC2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17DDE7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,7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A8CA20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5EFF73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77A9FBE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64F0202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0CD33B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10435E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F54B2F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.5</w:t>
            </w:r>
          </w:p>
        </w:tc>
      </w:tr>
      <w:tr w:rsidR="000A29B4" w:rsidRPr="00CD19D7" w14:paraId="4624D6AF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6FFC3C65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AA5D1E6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5,9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6722AEB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4E51BF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46F8F9A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6E4E6DB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792638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BBF0D6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1307F4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7.4</w:t>
            </w:r>
          </w:p>
        </w:tc>
      </w:tr>
      <w:tr w:rsidR="000A29B4" w:rsidRPr="00CD19D7" w14:paraId="63B11F85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0E4CD683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CE1863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8,2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8A5BAA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3EB7076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6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A462154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F7971C6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0EA619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06FFF2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95D249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2.2</w:t>
            </w:r>
          </w:p>
        </w:tc>
      </w:tr>
      <w:tr w:rsidR="000A29B4" w:rsidRPr="00CD19D7" w14:paraId="08BB9DDC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1D132BD4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038516D2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6,3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3C92F9C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78344BC9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15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94C4F3D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4F889C51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14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1C25E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DEA5C0D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A38A4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67.9</w:t>
            </w:r>
          </w:p>
        </w:tc>
      </w:tr>
      <w:tr w:rsidR="000A29B4" w:rsidRPr="00CD19D7" w14:paraId="53F48E61" w14:textId="77777777" w:rsidTr="002E767E">
        <w:trPr>
          <w:trHeight w:val="299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20A3AFD5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 w:rsidRPr="00520ACB">
              <w:rPr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bottom"/>
          </w:tcPr>
          <w:p w14:paraId="429D3D9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25515FF4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bottom"/>
          </w:tcPr>
          <w:p w14:paraId="3DDAE071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10E12FDD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bottom"/>
          </w:tcPr>
          <w:p w14:paraId="29F5D879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77E73B8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92A4AEA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688AA27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0A29B4" w:rsidRPr="00CD19D7" w14:paraId="0BCF27D2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680714E0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2B8B5F4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0,1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3295704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3FBF437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3D4D1ED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68632D0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581481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176285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B5100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.9</w:t>
            </w:r>
          </w:p>
        </w:tc>
      </w:tr>
      <w:tr w:rsidR="000A29B4" w:rsidRPr="00CD19D7" w14:paraId="50837D7B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25376D52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A69A7F2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6,3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25CE1DB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0515A76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9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C083AC8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2C3E34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4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F3AFE1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AF1958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6BE6D7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2.1</w:t>
            </w:r>
          </w:p>
        </w:tc>
      </w:tr>
      <w:tr w:rsidR="000A29B4" w:rsidRPr="00CD19D7" w14:paraId="5974E238" w14:textId="77777777" w:rsidTr="002E767E">
        <w:trPr>
          <w:trHeight w:val="299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1D1D1" w:themeFill="background2" w:themeFillShade="E6"/>
          </w:tcPr>
          <w:p w14:paraId="5F71AB14" w14:textId="77777777" w:rsidR="000A29B4" w:rsidRPr="00CD19D7" w:rsidRDefault="000A29B4" w:rsidP="002E767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98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26BCFE7A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7,40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B7B4A7D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03E571C9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1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44ACD5E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7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14B53C1C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1,06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FB10D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5C80003" w14:textId="77777777" w:rsidR="000A29B4" w:rsidRPr="00111FD0" w:rsidRDefault="000A29B4" w:rsidP="002E767E">
            <w:pPr>
              <w:jc w:val="right"/>
              <w:rPr>
                <w:color w:val="000000"/>
                <w:sz w:val="20"/>
                <w:szCs w:val="20"/>
              </w:rPr>
            </w:pPr>
            <w:r w:rsidRPr="00111FD0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54716" w14:textId="77777777" w:rsidR="000A29B4" w:rsidRPr="00111FD0" w:rsidRDefault="000A29B4" w:rsidP="002E767E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111FD0">
              <w:rPr>
                <w:i/>
                <w:iCs/>
                <w:color w:val="000000"/>
                <w:sz w:val="20"/>
                <w:szCs w:val="20"/>
              </w:rPr>
              <w:t>63.0</w:t>
            </w:r>
          </w:p>
        </w:tc>
      </w:tr>
    </w:tbl>
    <w:p w14:paraId="74176644" w14:textId="77777777" w:rsidR="000A29B4" w:rsidRDefault="000A29B4" w:rsidP="000A29B4"/>
    <w:p w14:paraId="40BB3C6F" w14:textId="77777777" w:rsidR="000A29B4" w:rsidRDefault="000A29B4" w:rsidP="000A29B4"/>
    <w:p w14:paraId="4E97E840" w14:textId="77777777" w:rsidR="00A22023" w:rsidRDefault="00A22023"/>
    <w:sectPr w:rsidR="00A22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B4"/>
    <w:rsid w:val="0000304F"/>
    <w:rsid w:val="000A29B4"/>
    <w:rsid w:val="000A6EC0"/>
    <w:rsid w:val="000D3334"/>
    <w:rsid w:val="000F4FFC"/>
    <w:rsid w:val="00150340"/>
    <w:rsid w:val="00165B12"/>
    <w:rsid w:val="001D1826"/>
    <w:rsid w:val="001F2512"/>
    <w:rsid w:val="00203D96"/>
    <w:rsid w:val="002A68E4"/>
    <w:rsid w:val="002B4C97"/>
    <w:rsid w:val="002D69B2"/>
    <w:rsid w:val="002E419B"/>
    <w:rsid w:val="00381E4F"/>
    <w:rsid w:val="003C62EB"/>
    <w:rsid w:val="003E1D4B"/>
    <w:rsid w:val="00437BBC"/>
    <w:rsid w:val="00442493"/>
    <w:rsid w:val="004721A5"/>
    <w:rsid w:val="004D54E8"/>
    <w:rsid w:val="00530833"/>
    <w:rsid w:val="00545B95"/>
    <w:rsid w:val="00564282"/>
    <w:rsid w:val="005F1738"/>
    <w:rsid w:val="0062177B"/>
    <w:rsid w:val="00636E66"/>
    <w:rsid w:val="0067376F"/>
    <w:rsid w:val="00680F80"/>
    <w:rsid w:val="006928B8"/>
    <w:rsid w:val="006A51FB"/>
    <w:rsid w:val="006E483F"/>
    <w:rsid w:val="007074C4"/>
    <w:rsid w:val="00740813"/>
    <w:rsid w:val="007D274F"/>
    <w:rsid w:val="007F3185"/>
    <w:rsid w:val="008600E2"/>
    <w:rsid w:val="00863784"/>
    <w:rsid w:val="00875704"/>
    <w:rsid w:val="00886BC8"/>
    <w:rsid w:val="008D3A51"/>
    <w:rsid w:val="008D6DE3"/>
    <w:rsid w:val="008E3FB5"/>
    <w:rsid w:val="0091251E"/>
    <w:rsid w:val="00922233"/>
    <w:rsid w:val="009A2CA4"/>
    <w:rsid w:val="009B2C32"/>
    <w:rsid w:val="009B378A"/>
    <w:rsid w:val="009D50E8"/>
    <w:rsid w:val="009F13FC"/>
    <w:rsid w:val="009F2820"/>
    <w:rsid w:val="009F7015"/>
    <w:rsid w:val="00A22023"/>
    <w:rsid w:val="00A249F1"/>
    <w:rsid w:val="00A26846"/>
    <w:rsid w:val="00A621D0"/>
    <w:rsid w:val="00A72A25"/>
    <w:rsid w:val="00A80EF0"/>
    <w:rsid w:val="00A90420"/>
    <w:rsid w:val="00AB7AEC"/>
    <w:rsid w:val="00AD0E4C"/>
    <w:rsid w:val="00AD2654"/>
    <w:rsid w:val="00BA3694"/>
    <w:rsid w:val="00BD2819"/>
    <w:rsid w:val="00BD53A9"/>
    <w:rsid w:val="00BE4EBB"/>
    <w:rsid w:val="00C5599B"/>
    <w:rsid w:val="00C56FEE"/>
    <w:rsid w:val="00C9784B"/>
    <w:rsid w:val="00CC540A"/>
    <w:rsid w:val="00CF61C4"/>
    <w:rsid w:val="00D0362D"/>
    <w:rsid w:val="00D32F84"/>
    <w:rsid w:val="00D35815"/>
    <w:rsid w:val="00D675A7"/>
    <w:rsid w:val="00DB6494"/>
    <w:rsid w:val="00E12103"/>
    <w:rsid w:val="00E20509"/>
    <w:rsid w:val="00E52E74"/>
    <w:rsid w:val="00E751A4"/>
    <w:rsid w:val="00F259E1"/>
    <w:rsid w:val="00F5541A"/>
    <w:rsid w:val="00F937CF"/>
    <w:rsid w:val="00FE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E330B9"/>
  <w15:chartTrackingRefBased/>
  <w15:docId w15:val="{92895C71-A0B2-DA45-9A14-C843D61A3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9B4"/>
  </w:style>
  <w:style w:type="paragraph" w:styleId="Heading1">
    <w:name w:val="heading 1"/>
    <w:basedOn w:val="Normal"/>
    <w:next w:val="Normal"/>
    <w:link w:val="Heading1Char"/>
    <w:uiPriority w:val="9"/>
    <w:qFormat/>
    <w:rsid w:val="000A2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9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9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9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9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9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9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9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9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9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9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9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9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9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9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9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9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9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9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9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9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9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2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762</Characters>
  <Application>Microsoft Office Word</Application>
  <DocSecurity>0</DocSecurity>
  <Lines>325</Lines>
  <Paragraphs>264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Nathan</dc:creator>
  <cp:keywords/>
  <dc:description/>
  <cp:lastModifiedBy>Arjun Nathan</cp:lastModifiedBy>
  <cp:revision>1</cp:revision>
  <dcterms:created xsi:type="dcterms:W3CDTF">2026-01-16T15:16:00Z</dcterms:created>
  <dcterms:modified xsi:type="dcterms:W3CDTF">2026-01-16T15:16:00Z</dcterms:modified>
</cp:coreProperties>
</file>